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tblpXSpec="center" w:tblpY="1"/>
        <w:tblOverlap w:val="never"/>
        <w:tblW w:w="6800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23"/>
        <w:gridCol w:w="962"/>
        <w:gridCol w:w="966"/>
        <w:gridCol w:w="961"/>
        <w:gridCol w:w="961"/>
        <w:gridCol w:w="966"/>
        <w:gridCol w:w="961"/>
      </w:tblGrid>
      <w:tr w:rsidR="0080571A" w:rsidRPr="00A2719B" w14:paraId="0B6DEC4C" w14:textId="77777777" w:rsidTr="00D33EF3">
        <w:trPr>
          <w:trHeight w:val="432"/>
        </w:trPr>
        <w:tc>
          <w:tcPr>
            <w:tcW w:w="974" w:type="dxa"/>
            <w:tcBorders>
              <w:top w:val="nil"/>
              <w:left w:val="nil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1DEEDB4" w14:textId="77777777" w:rsidR="0080571A" w:rsidRPr="00A2719B" w:rsidRDefault="0080571A" w:rsidP="00F120D9">
            <w:pPr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291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51F046" w14:textId="77777777" w:rsidR="0080571A" w:rsidRPr="00A2719B" w:rsidRDefault="0080571A" w:rsidP="00D33EF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BX2*</w:t>
            </w:r>
          </w:p>
        </w:tc>
        <w:tc>
          <w:tcPr>
            <w:tcW w:w="291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27B9E1E" w14:textId="77777777" w:rsidR="0080571A" w:rsidRPr="00A2719B" w:rsidRDefault="0080571A" w:rsidP="00D33EF3">
            <w:pPr>
              <w:jc w:val="center"/>
              <w:rPr>
                <w:rFonts w:ascii="Times New Roman" w:hAnsi="Times New Roman" w:cs="Times New Roman"/>
                <w:i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bCs/>
                <w:i/>
                <w:iCs/>
                <w:sz w:val="22"/>
                <w:szCs w:val="22"/>
                <w:lang w:val="en-US"/>
              </w:rPr>
              <w:t>BX2</w:t>
            </w:r>
            <w:r w:rsidRPr="005824F6">
              <w:rPr>
                <w:rFonts w:ascii="Times New Roman" w:hAnsi="Times New Roman" w:cs="Times New Roman"/>
                <w:bCs/>
                <w:i/>
                <w:sz w:val="22"/>
                <w:szCs w:val="22"/>
                <w:vertAlign w:val="superscript"/>
                <w:lang w:val="en-US"/>
              </w:rPr>
              <w:t>θ</w:t>
            </w:r>
          </w:p>
        </w:tc>
      </w:tr>
      <w:tr w:rsidR="0080571A" w:rsidRPr="00A2719B" w14:paraId="1165A34B" w14:textId="77777777" w:rsidTr="00D33EF3">
        <w:trPr>
          <w:trHeight w:val="432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  <w:hideMark/>
          </w:tcPr>
          <w:p w14:paraId="130EDBC8" w14:textId="430F1B72" w:rsidR="0080571A" w:rsidRPr="00A2719B" w:rsidRDefault="00BC0CF4" w:rsidP="0080571A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L</w:t>
            </w:r>
            <w:r w:rsidR="0080571A"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ines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C1235AA" w14:textId="514AF5E2" w:rsidR="0080571A" w:rsidRPr="00A2719B" w:rsidRDefault="0080571A" w:rsidP="00BC0CF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1A18277" w14:textId="63D7871A" w:rsidR="0080571A" w:rsidRPr="00A2719B" w:rsidRDefault="0080571A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C16E28D" w14:textId="2BBDFDEA" w:rsidR="0080571A" w:rsidRPr="00A2719B" w:rsidRDefault="0080571A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4FE1477" w14:textId="32C2B4D4" w:rsidR="0080571A" w:rsidRPr="00A2719B" w:rsidRDefault="0080571A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63D985" w14:textId="729FF30B" w:rsidR="0080571A" w:rsidRPr="00A2719B" w:rsidRDefault="0080571A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9C9751" w14:textId="7D3BD884" w:rsidR="0080571A" w:rsidRPr="00A2719B" w:rsidRDefault="0080571A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  <w:bookmarkStart w:id="0" w:name="_GoBack"/>
            <w:bookmarkEnd w:id="0"/>
          </w:p>
        </w:tc>
      </w:tr>
      <w:tr w:rsidR="00F120D9" w:rsidRPr="00A2719B" w14:paraId="6388CA68" w14:textId="77777777" w:rsidTr="00D33EF3">
        <w:trPr>
          <w:trHeight w:val="432"/>
        </w:trPr>
        <w:tc>
          <w:tcPr>
            <w:tcW w:w="97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33635D0" w14:textId="77777777" w:rsidR="00D94FAE" w:rsidRPr="00A2719B" w:rsidRDefault="00F120D9" w:rsidP="00F120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8230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1BB1D91" w14:textId="77777777" w:rsidR="00D94FAE" w:rsidRPr="00A2719B" w:rsidRDefault="00F120D9" w:rsidP="00F120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/8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6A1594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/8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CA8757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/10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B6CD67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/10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F2B61D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/9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418499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9/9</w:t>
            </w:r>
          </w:p>
        </w:tc>
      </w:tr>
      <w:tr w:rsidR="00F120D9" w:rsidRPr="00A2719B" w14:paraId="2A4B4AEA" w14:textId="77777777" w:rsidTr="00D33EF3">
        <w:trPr>
          <w:trHeight w:val="432"/>
        </w:trPr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1C9D60B" w14:textId="77777777" w:rsidR="00D94FAE" w:rsidRPr="00A2719B" w:rsidRDefault="00F120D9" w:rsidP="00F120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8230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252ACF" w14:textId="77777777" w:rsidR="00D94FAE" w:rsidRPr="00A2719B" w:rsidRDefault="00F120D9" w:rsidP="00F120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/10</w:t>
            </w:r>
          </w:p>
        </w:tc>
        <w:tc>
          <w:tcPr>
            <w:tcW w:w="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E7ED43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/1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8607AB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/10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E10D47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/10</w:t>
            </w:r>
          </w:p>
        </w:tc>
        <w:tc>
          <w:tcPr>
            <w:tcW w:w="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3C734B0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/10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C3CF9E2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/10</w:t>
            </w:r>
          </w:p>
        </w:tc>
      </w:tr>
      <w:tr w:rsidR="00F120D9" w:rsidRPr="00A2719B" w14:paraId="31BA42E8" w14:textId="77777777" w:rsidTr="00D33EF3">
        <w:trPr>
          <w:trHeight w:val="432"/>
        </w:trPr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585B77F" w14:textId="77777777" w:rsidR="00D94FAE" w:rsidRPr="00A2719B" w:rsidRDefault="00F120D9" w:rsidP="00F120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8230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DD375D" w14:textId="77777777" w:rsidR="00D94FAE" w:rsidRPr="00A2719B" w:rsidRDefault="00F120D9" w:rsidP="00F120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/8</w:t>
            </w:r>
          </w:p>
        </w:tc>
        <w:tc>
          <w:tcPr>
            <w:tcW w:w="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A1B569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/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0B97A0C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/8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8C16B2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/8</w:t>
            </w:r>
          </w:p>
        </w:tc>
        <w:tc>
          <w:tcPr>
            <w:tcW w:w="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F79B7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/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EFD2D28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/7</w:t>
            </w:r>
          </w:p>
        </w:tc>
      </w:tr>
      <w:tr w:rsidR="00F120D9" w:rsidRPr="00A2719B" w14:paraId="2F529FD4" w14:textId="77777777" w:rsidTr="00D33EF3">
        <w:trPr>
          <w:trHeight w:val="432"/>
        </w:trPr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1A57CEC" w14:textId="77777777" w:rsidR="00D94FAE" w:rsidRPr="00A2719B" w:rsidRDefault="00F120D9" w:rsidP="00F120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8230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B63DE1" w14:textId="77777777" w:rsidR="00D94FAE" w:rsidRPr="00A2719B" w:rsidRDefault="00F120D9" w:rsidP="00F120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/6</w:t>
            </w:r>
          </w:p>
        </w:tc>
        <w:tc>
          <w:tcPr>
            <w:tcW w:w="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70B9E7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/7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598B299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/7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089622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/8</w:t>
            </w:r>
          </w:p>
        </w:tc>
        <w:tc>
          <w:tcPr>
            <w:tcW w:w="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748E9D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/5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8FE50A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/7</w:t>
            </w:r>
          </w:p>
        </w:tc>
      </w:tr>
      <w:tr w:rsidR="00F120D9" w:rsidRPr="00A2719B" w14:paraId="4046C6E7" w14:textId="77777777" w:rsidTr="00D33EF3">
        <w:trPr>
          <w:trHeight w:val="432"/>
        </w:trPr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FCA50C6" w14:textId="77777777" w:rsidR="00D94FAE" w:rsidRPr="00A2719B" w:rsidRDefault="00F120D9" w:rsidP="00F120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8230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0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F897DB7" w14:textId="77777777" w:rsidR="00D94FAE" w:rsidRPr="00A2719B" w:rsidRDefault="00F120D9" w:rsidP="00F120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/6</w:t>
            </w:r>
          </w:p>
        </w:tc>
        <w:tc>
          <w:tcPr>
            <w:tcW w:w="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A8C1C1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3/3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DCEA6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/6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8D7F5C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/6</w:t>
            </w:r>
          </w:p>
        </w:tc>
        <w:tc>
          <w:tcPr>
            <w:tcW w:w="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5BCA15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/6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64636A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/6</w:t>
            </w:r>
          </w:p>
        </w:tc>
      </w:tr>
      <w:tr w:rsidR="00F120D9" w:rsidRPr="00A2719B" w14:paraId="10EC2DC3" w14:textId="77777777" w:rsidTr="00D33EF3">
        <w:trPr>
          <w:trHeight w:val="432"/>
        </w:trPr>
        <w:tc>
          <w:tcPr>
            <w:tcW w:w="974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496D3F" w14:textId="77777777" w:rsidR="00D94FAE" w:rsidRPr="00A2719B" w:rsidRDefault="00F120D9" w:rsidP="00F120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8230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F10836" w14:textId="77777777" w:rsidR="00D94FAE" w:rsidRPr="00A2719B" w:rsidRDefault="00F120D9" w:rsidP="00F120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/8</w:t>
            </w:r>
          </w:p>
        </w:tc>
        <w:tc>
          <w:tcPr>
            <w:tcW w:w="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D50969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/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D6DC7C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/7</w:t>
            </w:r>
          </w:p>
        </w:tc>
        <w:tc>
          <w:tcPr>
            <w:tcW w:w="971" w:type="dxa"/>
            <w:tcBorders>
              <w:lef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D544A1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/7</w:t>
            </w:r>
          </w:p>
        </w:tc>
        <w:tc>
          <w:tcPr>
            <w:tcW w:w="971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B6CE8B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/8</w:t>
            </w:r>
          </w:p>
        </w:tc>
        <w:tc>
          <w:tcPr>
            <w:tcW w:w="971" w:type="dxa"/>
            <w:tcBorders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1EA6A6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6/6</w:t>
            </w:r>
          </w:p>
        </w:tc>
      </w:tr>
      <w:tr w:rsidR="00F120D9" w:rsidRPr="00A2719B" w14:paraId="7DA01246" w14:textId="77777777" w:rsidTr="00D33EF3">
        <w:trPr>
          <w:trHeight w:val="432"/>
        </w:trPr>
        <w:tc>
          <w:tcPr>
            <w:tcW w:w="97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FA44444" w14:textId="77777777" w:rsidR="00D94FAE" w:rsidRPr="00A2719B" w:rsidRDefault="00F120D9" w:rsidP="00F120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G</w:t>
            </w:r>
            <w:r w:rsidRPr="0082308C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20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DBC7E8" w14:textId="77777777" w:rsidR="00D94FAE" w:rsidRPr="00A2719B" w:rsidRDefault="00F120D9" w:rsidP="00F120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/4</w:t>
            </w:r>
          </w:p>
        </w:tc>
        <w:tc>
          <w:tcPr>
            <w:tcW w:w="97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90FC00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/5</w:t>
            </w:r>
          </w:p>
        </w:tc>
        <w:tc>
          <w:tcPr>
            <w:tcW w:w="971" w:type="dxa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A207B6A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/5</w:t>
            </w:r>
          </w:p>
        </w:tc>
        <w:tc>
          <w:tcPr>
            <w:tcW w:w="971" w:type="dxa"/>
            <w:tcBorders>
              <w:left w:val="single" w:sz="4" w:space="0" w:color="auto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B2B9588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7/7</w:t>
            </w:r>
          </w:p>
        </w:tc>
        <w:tc>
          <w:tcPr>
            <w:tcW w:w="971" w:type="dxa"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2145E57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8/8</w:t>
            </w:r>
          </w:p>
        </w:tc>
        <w:tc>
          <w:tcPr>
            <w:tcW w:w="971" w:type="dxa"/>
            <w:tcBorders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742AF0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/4</w:t>
            </w:r>
          </w:p>
        </w:tc>
      </w:tr>
      <w:tr w:rsidR="00F120D9" w:rsidRPr="00A2719B" w14:paraId="3DA9F517" w14:textId="77777777" w:rsidTr="00D33EF3">
        <w:trPr>
          <w:trHeight w:val="432"/>
        </w:trPr>
        <w:tc>
          <w:tcPr>
            <w:tcW w:w="974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0EA0683" w14:textId="5FBDEEA6" w:rsidR="00D94FAE" w:rsidRPr="00A2719B" w:rsidRDefault="00074294" w:rsidP="000742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Subt</w:t>
            </w:r>
            <w:r w:rsidR="00F120D9"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ota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088577" w14:textId="77777777" w:rsidR="00D94FAE" w:rsidRPr="00A2719B" w:rsidRDefault="00F120D9" w:rsidP="00F120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0/50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F4F0B6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/49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C34A39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3/53</w:t>
            </w: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03559C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6/56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F80089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54/54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3970D2" w14:textId="77777777" w:rsidR="00D94FAE" w:rsidRPr="00A2719B" w:rsidRDefault="00F120D9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 w:rsidRPr="00A2719B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49/49</w:t>
            </w:r>
          </w:p>
        </w:tc>
      </w:tr>
      <w:tr w:rsidR="00074294" w:rsidRPr="00A2719B" w14:paraId="1321D7F5" w14:textId="77777777" w:rsidTr="00D33EF3">
        <w:trPr>
          <w:trHeight w:val="432"/>
        </w:trPr>
        <w:tc>
          <w:tcPr>
            <w:tcW w:w="974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68AD2E7" w14:textId="14668050" w:rsidR="00074294" w:rsidRDefault="00074294" w:rsidP="00074294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971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C9A48A" w14:textId="77777777" w:rsidR="00074294" w:rsidRPr="00A2719B" w:rsidRDefault="00074294" w:rsidP="00F120D9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B9F396" w14:textId="3B553A48" w:rsidR="00074294" w:rsidRPr="00A2719B" w:rsidRDefault="00074294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2/152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C296D7" w14:textId="77777777" w:rsidR="00074294" w:rsidRPr="00A2719B" w:rsidRDefault="00074294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C216550" w14:textId="77777777" w:rsidR="00074294" w:rsidRPr="00A2719B" w:rsidRDefault="00074294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38722D" w14:textId="4FA99EFE" w:rsidR="00074294" w:rsidRPr="00A2719B" w:rsidRDefault="00074294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159/159</w:t>
            </w:r>
          </w:p>
        </w:tc>
        <w:tc>
          <w:tcPr>
            <w:tcW w:w="9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80E018" w14:textId="77777777" w:rsidR="00074294" w:rsidRPr="00A2719B" w:rsidRDefault="00074294" w:rsidP="00D33EF3">
            <w:pPr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</w:p>
        </w:tc>
      </w:tr>
    </w:tbl>
    <w:p w14:paraId="3C2C542A" w14:textId="77777777" w:rsidR="007D45AF" w:rsidRPr="00A2719B" w:rsidRDefault="00F120D9">
      <w:pPr>
        <w:rPr>
          <w:rFonts w:ascii="Times New Roman" w:hAnsi="Times New Roman" w:cs="Times New Roman"/>
          <w:lang w:val="en-US"/>
        </w:rPr>
      </w:pPr>
      <w:r w:rsidRPr="00A2719B">
        <w:rPr>
          <w:rFonts w:ascii="Times New Roman" w:hAnsi="Times New Roman" w:cs="Times New Roman"/>
          <w:lang w:val="en-US"/>
        </w:rPr>
        <w:br w:type="textWrapping" w:clear="all"/>
      </w:r>
    </w:p>
    <w:p w14:paraId="0BA59CD0" w14:textId="36BD8065" w:rsidR="00F120D9" w:rsidRPr="00A2719B" w:rsidRDefault="000A1DF1" w:rsidP="00A2719B">
      <w:pPr>
        <w:spacing w:line="360" w:lineRule="auto"/>
        <w:jc w:val="both"/>
        <w:rPr>
          <w:rFonts w:ascii="Times New Roman" w:hAnsi="Times New Roman" w:cs="Times New Roman"/>
          <w:b/>
          <w:lang w:val="en-US"/>
        </w:rPr>
      </w:pPr>
      <w:r w:rsidRPr="000A1DF1">
        <w:rPr>
          <w:rFonts w:ascii="Times New Roman" w:hAnsi="Times New Roman" w:cs="Times New Roman"/>
          <w:b/>
          <w:lang w:val="en-US"/>
        </w:rPr>
        <w:t>Supplementary file 4</w:t>
      </w:r>
      <w:r w:rsidR="00F120D9" w:rsidRPr="00A2719B">
        <w:rPr>
          <w:rFonts w:ascii="Times New Roman" w:hAnsi="Times New Roman" w:cs="Times New Roman"/>
          <w:b/>
          <w:lang w:val="en-US"/>
        </w:rPr>
        <w:t>.</w:t>
      </w:r>
      <w:r w:rsidR="00A2719B">
        <w:rPr>
          <w:rFonts w:ascii="Times New Roman" w:hAnsi="Times New Roman" w:cs="Times New Roman"/>
          <w:b/>
          <w:lang w:val="en-US"/>
        </w:rPr>
        <w:t xml:space="preserve"> Paramutagenic effect </w:t>
      </w:r>
      <w:r w:rsidR="00A2719B" w:rsidRPr="00A2719B">
        <w:rPr>
          <w:rFonts w:ascii="Times New Roman" w:hAnsi="Times New Roman" w:cs="Times New Roman"/>
          <w:b/>
          <w:lang w:val="en-US"/>
        </w:rPr>
        <w:t xml:space="preserve">of </w:t>
      </w:r>
      <w:r w:rsidR="00A2719B" w:rsidRPr="00A2719B">
        <w:rPr>
          <w:rFonts w:ascii="Times New Roman" w:hAnsi="Times New Roman" w:cs="Times New Roman"/>
          <w:b/>
          <w:i/>
          <w:lang w:val="en-US"/>
        </w:rPr>
        <w:t>BX2</w:t>
      </w:r>
      <w:r w:rsidR="00A2719B" w:rsidRPr="00A2719B">
        <w:rPr>
          <w:rFonts w:ascii="Times New Roman" w:hAnsi="Times New Roman" w:cs="Times New Roman"/>
          <w:b/>
          <w:i/>
          <w:vertAlign w:val="superscript"/>
          <w:lang w:val="en-US"/>
        </w:rPr>
        <w:t>ON</w:t>
      </w:r>
      <w:r w:rsidR="00A2719B" w:rsidRPr="00A2719B">
        <w:rPr>
          <w:rFonts w:ascii="Times New Roman" w:hAnsi="Times New Roman" w:cs="Times New Roman"/>
          <w:b/>
          <w:lang w:val="en-US"/>
        </w:rPr>
        <w:t xml:space="preserve"> lines.</w:t>
      </w:r>
    </w:p>
    <w:sectPr w:rsidR="00F120D9" w:rsidRPr="00A2719B" w:rsidSect="00AB2E83">
      <w:pgSz w:w="11900" w:h="16840"/>
      <w:pgMar w:top="1417" w:right="1417" w:bottom="1417" w:left="1417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/>
  <w:defaultTabStop w:val="708"/>
  <w:hyphenationZone w:val="425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0D9"/>
    <w:rsid w:val="00074294"/>
    <w:rsid w:val="000A1DF1"/>
    <w:rsid w:val="000E0547"/>
    <w:rsid w:val="00120078"/>
    <w:rsid w:val="005824F6"/>
    <w:rsid w:val="007D45AF"/>
    <w:rsid w:val="0080571A"/>
    <w:rsid w:val="0082308C"/>
    <w:rsid w:val="00974AE1"/>
    <w:rsid w:val="00A2719B"/>
    <w:rsid w:val="00A95862"/>
    <w:rsid w:val="00AB2E83"/>
    <w:rsid w:val="00BC0CF4"/>
    <w:rsid w:val="00D33EF3"/>
    <w:rsid w:val="00D81FF3"/>
    <w:rsid w:val="00D94FAE"/>
    <w:rsid w:val="00E4224C"/>
    <w:rsid w:val="00F120D9"/>
    <w:rsid w:val="00FD5FA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A48F06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r-F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0610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58</Words>
  <Characters>322</Characters>
  <Application>Microsoft Macintosh Word</Application>
  <DocSecurity>0</DocSecurity>
  <Lines>2</Lines>
  <Paragraphs>1</Paragraphs>
  <ScaleCrop>false</ScaleCrop>
  <Company>Université Pierre et Marie Curie</Company>
  <LinksUpToDate>false</LinksUpToDate>
  <CharactersWithSpaces>3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Boivin</dc:creator>
  <cp:keywords/>
  <dc:description/>
  <cp:lastModifiedBy>Antoine Boivin</cp:lastModifiedBy>
  <cp:revision>17</cp:revision>
  <dcterms:created xsi:type="dcterms:W3CDTF">2018-01-19T09:04:00Z</dcterms:created>
  <dcterms:modified xsi:type="dcterms:W3CDTF">2019-02-26T16:09:00Z</dcterms:modified>
</cp:coreProperties>
</file>